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800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6310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olymorphism 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 sequences</w:t>
            </w:r>
          </w:p>
        </w:tc>
      </w:tr>
      <w:tr>
        <w:trPr>
          <w:trHeight w:val="354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45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TTTCAAGGATGACTGTGGAGAT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TTCCACATATTAGCCATCGA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78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CCTTGACTTGCATCCCTA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TCTTCTGGAAAGTTCTCAGAGTA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11523871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CTGAGGAAGCCAGGGA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AATGCCAGAGTTGCTAGAAGTATG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3013236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GGTTGCCCTTAGGATCTGTGTTT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CAGCACCCTACCTTCTATGC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804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GATGCCCATGAGCTGAA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GCTGTGCTCATCCGTG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2277244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GTTGTTTGAGTTTGGT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TCCTGGATGATGTGCG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1052715</w:t>
            </w:r>
          </w:p>
        </w:tc>
        <w:tc>
          <w:tcPr>
            <w:tcW w:w="6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ACTGAGTCATGAAGGAAGAAT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TCATACGCTCTGCACA</w:t>
            </w:r>
          </w:p>
        </w:tc>
      </w:tr>
    </w:tbl>
    <w:p>
      <w:pPr>
        <w:pStyle w:val="StandardPaper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3402" w:leader="none"/>
        </w:tabs>
        <w:spacing w:lineRule="auto" w:line="480"/>
        <w:jc w:val="both"/>
        <w:rPr/>
      </w:pPr>
      <w:r>
        <w:rPr>
          <w:b/>
          <w:lang w:val="en-GB"/>
        </w:rPr>
        <w:t xml:space="preserve">Table S3. </w:t>
      </w:r>
      <w:r>
        <w:rPr>
          <w:b/>
          <w:lang w:val="en-US"/>
        </w:rPr>
        <w:t xml:space="preserve">Primer sequences used for the sequence analysis of </w:t>
      </w:r>
      <w:r>
        <w:rPr>
          <w:b/>
          <w:i/>
          <w:lang w:val="en-US"/>
        </w:rPr>
        <w:t>DMBT1</w:t>
      </w:r>
      <w:r>
        <w:rPr>
          <w:b/>
          <w:lang w:val="en-US"/>
        </w:rPr>
        <w:t xml:space="preserve"> variants.</w:t>
      </w:r>
      <w:r>
        <w:rPr>
          <w:b/>
          <w:lang w:val="en-GB"/>
        </w:rPr>
        <w:t xml:space="preserve"> 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50:00Z</dcterms:modified>
  <cp:revision>12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